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0312" w:rsidRDefault="00320312" w:rsidP="00CC632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591A3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Identification of different levels of determinants of IPV in IAP and CAP in the pre and post assessments</w:t>
      </w:r>
      <w:r w:rsidRPr="00591A3A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</w:p>
    <w:p w:rsidR="00CC632E" w:rsidRPr="00024E07" w:rsidRDefault="00CC632E" w:rsidP="00CC632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5"/>
        <w:gridCol w:w="1170"/>
        <w:gridCol w:w="1170"/>
        <w:gridCol w:w="1170"/>
        <w:gridCol w:w="1170"/>
        <w:gridCol w:w="1625"/>
      </w:tblGrid>
      <w:tr w:rsidR="00320312" w:rsidRPr="00024E07" w:rsidTr="002E2797">
        <w:trPr>
          <w:trHeight w:val="300"/>
        </w:trPr>
        <w:tc>
          <w:tcPr>
            <w:tcW w:w="2965" w:type="dxa"/>
            <w:vMerge w:val="restart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Level of determinant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AP No. (%)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 No. (%)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5" w:type="dxa"/>
            <w:vMerge w:val="restart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 between groups*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320312" w:rsidRPr="00024E07" w:rsidTr="002E2797">
        <w:trPr>
          <w:trHeight w:val="225"/>
        </w:trPr>
        <w:tc>
          <w:tcPr>
            <w:tcW w:w="296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 (N=90)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 (N=87)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e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0)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ost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82)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E2797">
        <w:trPr>
          <w:trHeight w:val="300"/>
        </w:trPr>
        <w:tc>
          <w:tcPr>
            <w:tcW w:w="296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ithin IAP)*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 value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within CAP)*</w:t>
            </w: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E2797">
        <w:trPr>
          <w:trHeight w:val="300"/>
        </w:trPr>
        <w:tc>
          <w:tcPr>
            <w:tcW w:w="92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2E279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7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dividual level   </w:t>
            </w:r>
          </w:p>
        </w:tc>
      </w:tr>
      <w:tr w:rsidR="00320312" w:rsidRPr="00024E07" w:rsidTr="002E2797">
        <w:trPr>
          <w:trHeight w:val="315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one determinant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 (44.4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9.9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 (43.3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 (64.6) 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2E2797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 </w:t>
            </w:r>
            <w:r w:rsidR="00320312"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413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* </w:t>
            </w:r>
          </w:p>
          <w:p w:rsidR="00320312" w:rsidRPr="00024E07" w:rsidRDefault="00320312" w:rsidP="002E279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</w:tr>
      <w:tr w:rsidR="00320312" w:rsidRPr="00024E07" w:rsidTr="002E2797">
        <w:trPr>
          <w:trHeight w:val="210"/>
        </w:trPr>
        <w:tc>
          <w:tcPr>
            <w:tcW w:w="2965" w:type="dxa"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two determinants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 (13.3)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 (58.6)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8)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7.3)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05BEB">
        <w:trPr>
          <w:trHeight w:val="315"/>
        </w:trPr>
        <w:tc>
          <w:tcPr>
            <w:tcW w:w="2965" w:type="dxa"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three determinants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3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05BEB">
        <w:trPr>
          <w:trHeight w:val="315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370*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282* </w:t>
            </w:r>
          </w:p>
        </w:tc>
        <w:tc>
          <w:tcPr>
            <w:tcW w:w="1625" w:type="dxa"/>
            <w:vMerge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2E2797" w:rsidTr="002E2797">
        <w:trPr>
          <w:trHeight w:val="210"/>
        </w:trPr>
        <w:tc>
          <w:tcPr>
            <w:tcW w:w="92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2E279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7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lationship level   </w:t>
            </w:r>
          </w:p>
        </w:tc>
      </w:tr>
      <w:tr w:rsidR="00320312" w:rsidRPr="00024E07" w:rsidTr="002E2797">
        <w:trPr>
          <w:trHeight w:val="210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one determinant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7.8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 (27.6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6.7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9) 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0.773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&lt;0.001* </w:t>
            </w:r>
          </w:p>
        </w:tc>
      </w:tr>
      <w:tr w:rsidR="00320312" w:rsidRPr="00024E07" w:rsidTr="00205BEB">
        <w:trPr>
          <w:trHeight w:val="210"/>
        </w:trPr>
        <w:tc>
          <w:tcPr>
            <w:tcW w:w="2965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two determinants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3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05BEB">
        <w:trPr>
          <w:trHeight w:val="210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028*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* 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</w:tr>
      <w:tr w:rsidR="00320312" w:rsidRPr="00024E07" w:rsidTr="002E2797">
        <w:trPr>
          <w:trHeight w:val="210"/>
        </w:trPr>
        <w:tc>
          <w:tcPr>
            <w:tcW w:w="92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2E279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7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munity level   </w:t>
            </w:r>
          </w:p>
        </w:tc>
      </w:tr>
      <w:tr w:rsidR="00320312" w:rsidRPr="00024E07" w:rsidTr="002E2797">
        <w:trPr>
          <w:trHeight w:val="210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one determinant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2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.3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2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4) 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1.000*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72* </w:t>
            </w:r>
          </w:p>
        </w:tc>
      </w:tr>
      <w:tr w:rsidR="00320312" w:rsidRPr="00024E07" w:rsidTr="00205BEB">
        <w:trPr>
          <w:trHeight w:val="210"/>
        </w:trPr>
        <w:tc>
          <w:tcPr>
            <w:tcW w:w="2965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two determinants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)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05BEB">
        <w:trPr>
          <w:trHeight w:val="210"/>
        </w:trPr>
        <w:tc>
          <w:tcPr>
            <w:tcW w:w="296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876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1.000* </w:t>
            </w:r>
          </w:p>
        </w:tc>
        <w:tc>
          <w:tcPr>
            <w:tcW w:w="162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</w:tr>
      <w:tr w:rsidR="00320312" w:rsidRPr="00024E07" w:rsidTr="002E2797">
        <w:trPr>
          <w:trHeight w:val="210"/>
        </w:trPr>
        <w:tc>
          <w:tcPr>
            <w:tcW w:w="9270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2E279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2E279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ocietal level   </w:t>
            </w:r>
          </w:p>
        </w:tc>
      </w:tr>
      <w:tr w:rsidR="00320312" w:rsidRPr="00024E07" w:rsidTr="002E2797">
        <w:trPr>
          <w:trHeight w:val="210"/>
        </w:trPr>
        <w:tc>
          <w:tcPr>
            <w:tcW w:w="296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one determinant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10.3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 (2.2) 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2) </w:t>
            </w:r>
          </w:p>
        </w:tc>
        <w:tc>
          <w:tcPr>
            <w:tcW w:w="1625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 p=0.497* </w:t>
            </w:r>
          </w:p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t p=0.070* </w:t>
            </w:r>
          </w:p>
        </w:tc>
      </w:tr>
      <w:tr w:rsidR="00320312" w:rsidRPr="00024E07" w:rsidTr="002E2797">
        <w:trPr>
          <w:trHeight w:val="210"/>
        </w:trPr>
        <w:tc>
          <w:tcPr>
            <w:tcW w:w="2965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two determinants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05BEB">
        <w:trPr>
          <w:trHeight w:val="210"/>
        </w:trPr>
        <w:tc>
          <w:tcPr>
            <w:tcW w:w="2965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ware of three determinants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1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(0.0) </w:t>
            </w:r>
          </w:p>
        </w:tc>
        <w:tc>
          <w:tcPr>
            <w:tcW w:w="1625" w:type="dxa"/>
            <w:vMerge/>
            <w:shd w:val="clear" w:color="auto" w:fill="auto"/>
            <w:vAlign w:val="center"/>
            <w:hideMark/>
          </w:tcPr>
          <w:p w:rsidR="00320312" w:rsidRPr="00024E07" w:rsidRDefault="00320312" w:rsidP="002E2797">
            <w:pPr>
              <w:spacing w:after="0"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20312" w:rsidRPr="00024E07" w:rsidTr="00205BEB">
        <w:trPr>
          <w:trHeight w:val="225"/>
        </w:trPr>
        <w:tc>
          <w:tcPr>
            <w:tcW w:w="2965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 </w:t>
            </w:r>
          </w:p>
        </w:tc>
        <w:tc>
          <w:tcPr>
            <w:tcW w:w="23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=0.240 </w:t>
            </w:r>
          </w:p>
        </w:tc>
        <w:tc>
          <w:tcPr>
            <w:tcW w:w="1625" w:type="dxa"/>
            <w:shd w:val="clear" w:color="auto" w:fill="auto"/>
            <w:hideMark/>
          </w:tcPr>
          <w:p w:rsidR="00320312" w:rsidRPr="00024E07" w:rsidRDefault="00320312" w:rsidP="002E2797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91A3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 </w:t>
            </w:r>
          </w:p>
        </w:tc>
      </w:tr>
    </w:tbl>
    <w:p w:rsidR="00320312" w:rsidRPr="00024E07" w:rsidRDefault="00320312" w:rsidP="00CC632E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591A3A">
        <w:rPr>
          <w:rFonts w:ascii="Times New Roman" w:eastAsia="Times New Roman" w:hAnsi="Times New Roman" w:cs="Times New Roman"/>
          <w:color w:val="000000"/>
          <w:sz w:val="24"/>
          <w:szCs w:val="24"/>
        </w:rPr>
        <w:t>*Fisher’s Exact test; NA=No statistics are computed because of constant measures. </w:t>
      </w:r>
    </w:p>
    <w:p w:rsidR="005E3AD4" w:rsidRPr="00A10A63" w:rsidRDefault="005E3AD4" w:rsidP="00CC632E">
      <w:pPr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sectPr w:rsidR="005E3AD4" w:rsidRPr="00A10A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0"/>
  </w:docVars>
  <w:rsids>
    <w:rsidRoot w:val="004A1184"/>
    <w:rsid w:val="00205BEB"/>
    <w:rsid w:val="002E2797"/>
    <w:rsid w:val="0030294B"/>
    <w:rsid w:val="00320312"/>
    <w:rsid w:val="00343808"/>
    <w:rsid w:val="003941EE"/>
    <w:rsid w:val="004A1184"/>
    <w:rsid w:val="004B72C6"/>
    <w:rsid w:val="00507B7C"/>
    <w:rsid w:val="005E3AD4"/>
    <w:rsid w:val="00A10A63"/>
    <w:rsid w:val="00A7643A"/>
    <w:rsid w:val="00A94789"/>
    <w:rsid w:val="00B6117D"/>
    <w:rsid w:val="00CC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  <w:style w:type="table" w:styleId="TableGrid">
    <w:name w:val="Table Grid"/>
    <w:basedOn w:val="TableNormal"/>
    <w:uiPriority w:val="39"/>
    <w:rsid w:val="004B72C6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203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4A11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4A1184"/>
  </w:style>
  <w:style w:type="character" w:customStyle="1" w:styleId="eop">
    <w:name w:val="eop"/>
    <w:basedOn w:val="DefaultParagraphFont"/>
    <w:rsid w:val="004A1184"/>
  </w:style>
  <w:style w:type="table" w:styleId="TableGrid">
    <w:name w:val="Table Grid"/>
    <w:basedOn w:val="TableNormal"/>
    <w:uiPriority w:val="39"/>
    <w:rsid w:val="004B72C6"/>
    <w:pPr>
      <w:spacing w:after="0" w:line="240" w:lineRule="auto"/>
    </w:pPr>
    <w:rPr>
      <w:lang w:bidi="ta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469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7949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3209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0312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610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24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488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13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18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92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05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68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6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635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07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8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907928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5611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089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638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867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6630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6870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9804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572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1621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1759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85015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9498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907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84264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140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843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09733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004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11843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74816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5794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3282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3865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2325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9394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33992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440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81367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32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206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17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13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156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776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0386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392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5599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877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02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936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1031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874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8433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4430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7325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1405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440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813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1590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4667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55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3072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1361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1613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67091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379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195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9571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550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814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536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157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3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686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4251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8294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3320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3013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059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5567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75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11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8359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26239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442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4645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573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6661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135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3898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7110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960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4596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1519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982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7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286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456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8597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1460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3666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7795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754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2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429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1377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2898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06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2336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6941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4236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888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860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07022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6676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293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263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4885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457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635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922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9802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65258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708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854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04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9771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9904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8866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41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2670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82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453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93580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879982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816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52790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1253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02773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0654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8963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29371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1254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5121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1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4480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879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75519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7051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0887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038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7984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56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551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2292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899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96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206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0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638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73841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0451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70610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90562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932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0574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083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0554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5829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91174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10835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410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159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37</Words>
  <Characters>1093</Characters>
  <Application>Microsoft Office Word</Application>
  <DocSecurity>0</DocSecurity>
  <Lines>136</Lines>
  <Paragraphs>1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zana Parween</dc:creator>
  <cp:keywords/>
  <dc:description/>
  <cp:lastModifiedBy>E744616</cp:lastModifiedBy>
  <cp:revision>9</cp:revision>
  <dcterms:created xsi:type="dcterms:W3CDTF">2023-08-29T07:24:00Z</dcterms:created>
  <dcterms:modified xsi:type="dcterms:W3CDTF">2024-05-24T03:59:00Z</dcterms:modified>
</cp:coreProperties>
</file>